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7CB5D9" w14:textId="0604FA00" w:rsidR="004F56C0" w:rsidRDefault="004F56C0" w:rsidP="004F56C0">
      <w:pPr>
        <w:jc w:val="both"/>
        <w:rPr>
          <w:rFonts w:asciiTheme="majorHAnsi" w:hAnsiTheme="majorHAnsi" w:cstheme="majorHAnsi"/>
          <w:b/>
          <w:bCs/>
          <w:sz w:val="24"/>
          <w:szCs w:val="24"/>
        </w:rPr>
      </w:pPr>
      <w:r w:rsidRPr="00203918">
        <w:rPr>
          <w:rFonts w:asciiTheme="majorHAnsi" w:hAnsiTheme="majorHAnsi" w:cstheme="majorHAnsi"/>
          <w:b/>
          <w:bCs/>
          <w:sz w:val="24"/>
          <w:szCs w:val="24"/>
        </w:rPr>
        <w:t>Figure 3-Source Data 1</w:t>
      </w:r>
    </w:p>
    <w:p w14:paraId="07F777B2" w14:textId="77777777" w:rsidR="004F56C0" w:rsidRPr="00DD7430" w:rsidRDefault="004F56C0" w:rsidP="004F56C0">
      <w:pPr>
        <w:jc w:val="both"/>
      </w:pPr>
    </w:p>
    <w:tbl>
      <w:tblPr>
        <w:tblW w:w="90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6"/>
        <w:gridCol w:w="879"/>
        <w:gridCol w:w="1177"/>
        <w:gridCol w:w="1116"/>
        <w:gridCol w:w="1364"/>
        <w:gridCol w:w="1177"/>
        <w:gridCol w:w="1177"/>
        <w:gridCol w:w="1116"/>
      </w:tblGrid>
      <w:tr w:rsidR="004F56C0" w:rsidRPr="00DD7430" w14:paraId="203342D2" w14:textId="77777777" w:rsidTr="00663726">
        <w:trPr>
          <w:trHeight w:val="319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9339A" w14:textId="77777777" w:rsidR="004F56C0" w:rsidRPr="00DD7430" w:rsidRDefault="004F56C0" w:rsidP="009D7D13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ay 0 (pixel)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D78D5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EGFP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vertAlign w:val="superscript"/>
                <w:lang w:eastAsia="ja-JP"/>
              </w:rPr>
              <w:t>+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 area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14DB6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CK19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vertAlign w:val="superscript"/>
                <w:lang w:eastAsia="ja-JP"/>
              </w:rPr>
              <w:t>+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 area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EF9CA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%EGFP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vertAlign w:val="superscript"/>
                <w:lang w:eastAsia="ja-JP"/>
              </w:rPr>
              <w:t>+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 area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17679" w14:textId="77777777" w:rsidR="004F56C0" w:rsidRPr="00DD7430" w:rsidRDefault="004F56C0" w:rsidP="009D7D13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ay 14 (pixel)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AF3B9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EGFP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vertAlign w:val="superscript"/>
                <w:lang w:eastAsia="ja-JP"/>
              </w:rPr>
              <w:t>+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 area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4CC08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CK19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vertAlign w:val="superscript"/>
                <w:lang w:eastAsia="ja-JP"/>
              </w:rPr>
              <w:t>+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 area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44838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%EGFP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vertAlign w:val="superscript"/>
                <w:lang w:eastAsia="ja-JP"/>
              </w:rPr>
              <w:t>+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 area</w:t>
            </w:r>
          </w:p>
        </w:tc>
      </w:tr>
      <w:tr w:rsidR="004F56C0" w:rsidRPr="00DD7430" w14:paraId="5387F89A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27C9" w14:textId="77777777" w:rsidR="004F56C0" w:rsidRPr="00DD7430" w:rsidRDefault="004F56C0" w:rsidP="009D7D13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PDAC 0_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3E62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1158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12CF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341555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A8DE8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0339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B6C0" w14:textId="77777777" w:rsidR="004F56C0" w:rsidRPr="00DD7430" w:rsidRDefault="004F56C0" w:rsidP="009D7D13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PDAC 14_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C9CE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550176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A674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1602820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14F9C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343255 </w:t>
            </w:r>
          </w:p>
        </w:tc>
      </w:tr>
      <w:tr w:rsidR="004F56C0" w:rsidRPr="00DD7430" w14:paraId="20DDDFF0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1020" w14:textId="77777777" w:rsidR="004F56C0" w:rsidRPr="00DD7430" w:rsidRDefault="004F56C0" w:rsidP="009D7D13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PDAC 0_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6FD8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323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919A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153513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D9C83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0211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FFB9" w14:textId="77777777" w:rsidR="004F56C0" w:rsidRPr="00DD7430" w:rsidRDefault="004F56C0" w:rsidP="009D7D13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PDAC 14_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FD2E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1401820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7E30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2050634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9E549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683603 </w:t>
            </w:r>
          </w:p>
        </w:tc>
      </w:tr>
      <w:tr w:rsidR="004F56C0" w:rsidRPr="00DD7430" w14:paraId="0C8B1AC1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B96C" w14:textId="77777777" w:rsidR="004F56C0" w:rsidRPr="00DD7430" w:rsidRDefault="004F56C0" w:rsidP="009D7D13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PDAC 0_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7020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24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5A43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5230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F7FA1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0467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FB4F" w14:textId="77777777" w:rsidR="004F56C0" w:rsidRPr="00DD7430" w:rsidRDefault="004F56C0" w:rsidP="009D7D13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PDAC 14_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EBE7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44698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CD78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691997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D322F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645929 </w:t>
            </w:r>
          </w:p>
        </w:tc>
      </w:tr>
      <w:tr w:rsidR="004F56C0" w:rsidRPr="00DD7430" w14:paraId="6E15C00C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243F" w14:textId="77777777" w:rsidR="004F56C0" w:rsidRPr="00DD7430" w:rsidRDefault="004F56C0" w:rsidP="009D7D13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PDAC 0_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5F54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1582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D636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362298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08E0A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0437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E6DB" w14:textId="77777777" w:rsidR="004F56C0" w:rsidRPr="00DD7430" w:rsidRDefault="004F56C0" w:rsidP="009D7D13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PDAC 14_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3581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373189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5674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802885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469A5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464810 </w:t>
            </w:r>
          </w:p>
        </w:tc>
      </w:tr>
      <w:tr w:rsidR="004F56C0" w:rsidRPr="00DD7430" w14:paraId="4460755F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75C8" w14:textId="77777777" w:rsidR="004F56C0" w:rsidRPr="00DD7430" w:rsidRDefault="004F56C0" w:rsidP="009D7D13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PDAC 0_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695F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268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5B0B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64314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0A6A9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0417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904B" w14:textId="77777777" w:rsidR="004F56C0" w:rsidRPr="00DD7430" w:rsidRDefault="004F56C0" w:rsidP="009D7D13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PDAC 14_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3A21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1224908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D643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2244808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C8CC0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545663 </w:t>
            </w:r>
          </w:p>
        </w:tc>
      </w:tr>
      <w:tr w:rsidR="004F56C0" w:rsidRPr="00DD7430" w14:paraId="5A1609F2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38C43" w14:textId="77777777" w:rsidR="004F56C0" w:rsidRPr="00DD7430" w:rsidRDefault="004F56C0" w:rsidP="009D7D13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PDAC 0_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8BC82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283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49CB8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541290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D225A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0524 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B9290" w14:textId="77777777" w:rsidR="004F56C0" w:rsidRPr="00DD7430" w:rsidRDefault="004F56C0" w:rsidP="009D7D13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PDAC 14_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27D2C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539777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8D92C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913017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0652C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591201 </w:t>
            </w:r>
          </w:p>
        </w:tc>
      </w:tr>
      <w:tr w:rsidR="004F56C0" w:rsidRPr="00DD7430" w14:paraId="1D378D07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7543" w14:textId="77777777" w:rsidR="004F56C0" w:rsidRPr="00DD7430" w:rsidRDefault="004F56C0" w:rsidP="00663726">
            <w:pPr>
              <w:jc w:val="both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57D9" w14:textId="77777777" w:rsidR="004F56C0" w:rsidRPr="00DD7430" w:rsidRDefault="004F56C0" w:rsidP="009D7D13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BE67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AV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25375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0399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6F0B" w14:textId="77777777" w:rsidR="004F56C0" w:rsidRPr="00DD7430" w:rsidRDefault="004F56C0" w:rsidP="00663726">
            <w:pPr>
              <w:jc w:val="both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D409" w14:textId="77777777" w:rsidR="004F56C0" w:rsidRPr="00DD7430" w:rsidRDefault="004F56C0" w:rsidP="009D7D13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2B58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AV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AB326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545744 </w:t>
            </w:r>
          </w:p>
        </w:tc>
      </w:tr>
      <w:tr w:rsidR="004F56C0" w:rsidRPr="00DD7430" w14:paraId="55BD026A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FF4F" w14:textId="77777777" w:rsidR="004F56C0" w:rsidRPr="00DD7430" w:rsidRDefault="004F56C0" w:rsidP="00663726">
            <w:pPr>
              <w:jc w:val="both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7BA1" w14:textId="77777777" w:rsidR="004F56C0" w:rsidRPr="00DD7430" w:rsidRDefault="004F56C0" w:rsidP="009D7D13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81C3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S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A117A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0110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1DB4" w14:textId="77777777" w:rsidR="004F56C0" w:rsidRPr="00DD7430" w:rsidRDefault="004F56C0" w:rsidP="00663726">
            <w:pPr>
              <w:jc w:val="both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7EEC" w14:textId="77777777" w:rsidR="004F56C0" w:rsidRPr="00DD7430" w:rsidRDefault="004F56C0" w:rsidP="009D7D13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F961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S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9C952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125428 </w:t>
            </w:r>
          </w:p>
        </w:tc>
      </w:tr>
      <w:tr w:rsidR="004F56C0" w:rsidRPr="00DD7430" w14:paraId="3AD84522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7C1E" w14:textId="77777777" w:rsidR="004F56C0" w:rsidRPr="00DD7430" w:rsidRDefault="004F56C0" w:rsidP="00663726">
            <w:pPr>
              <w:jc w:val="both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5C0D" w14:textId="77777777" w:rsidR="004F56C0" w:rsidRPr="00DD7430" w:rsidRDefault="004F56C0" w:rsidP="009D7D13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1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80756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S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E32F5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0045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83C5" w14:textId="77777777" w:rsidR="004F56C0" w:rsidRPr="00DD7430" w:rsidRDefault="004F56C0" w:rsidP="00663726">
            <w:pPr>
              <w:jc w:val="both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0132" w14:textId="77777777" w:rsidR="004F56C0" w:rsidRPr="00DD7430" w:rsidRDefault="004F56C0" w:rsidP="009D7D13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C9D5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S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2D529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51206 </w:t>
            </w:r>
          </w:p>
        </w:tc>
      </w:tr>
      <w:tr w:rsidR="004F56C0" w:rsidRPr="00DD7430" w14:paraId="4B0FC6CC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0EE2" w14:textId="77777777" w:rsidR="004F56C0" w:rsidRPr="00DD7430" w:rsidRDefault="004F56C0" w:rsidP="00663726">
            <w:pPr>
              <w:jc w:val="both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AC4B" w14:textId="77777777" w:rsidR="004F56C0" w:rsidRPr="00DD7430" w:rsidRDefault="004F56C0" w:rsidP="00663726">
            <w:pPr>
              <w:jc w:val="both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C24B" w14:textId="77777777" w:rsidR="004F56C0" w:rsidRPr="00DD7430" w:rsidRDefault="004F56C0" w:rsidP="00663726">
            <w:pPr>
              <w:jc w:val="both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7343" w14:textId="77777777" w:rsidR="004F56C0" w:rsidRPr="00DD7430" w:rsidRDefault="004F56C0" w:rsidP="00663726">
            <w:pPr>
              <w:jc w:val="both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BE23" w14:textId="77777777" w:rsidR="004F56C0" w:rsidRPr="00DD7430" w:rsidRDefault="004F56C0" w:rsidP="00663726">
            <w:pPr>
              <w:jc w:val="both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2354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14AB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F TEST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A9054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5.72E-15</w:t>
            </w:r>
          </w:p>
        </w:tc>
      </w:tr>
      <w:tr w:rsidR="004F56C0" w:rsidRPr="00DD7430" w14:paraId="0117B846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699C" w14:textId="77777777" w:rsidR="004F56C0" w:rsidRPr="00DD7430" w:rsidRDefault="004F56C0" w:rsidP="00663726">
            <w:pPr>
              <w:jc w:val="both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55EC" w14:textId="77777777" w:rsidR="004F56C0" w:rsidRPr="00DD7430" w:rsidRDefault="004F56C0" w:rsidP="00663726">
            <w:pPr>
              <w:jc w:val="both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06D2" w14:textId="77777777" w:rsidR="004F56C0" w:rsidRPr="00DD7430" w:rsidRDefault="004F56C0" w:rsidP="00663726">
            <w:pPr>
              <w:jc w:val="both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4FBA" w14:textId="77777777" w:rsidR="004F56C0" w:rsidRPr="00DD7430" w:rsidRDefault="004F56C0" w:rsidP="00663726">
            <w:pPr>
              <w:jc w:val="both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5735" w14:textId="77777777" w:rsidR="004F56C0" w:rsidRPr="00DD7430" w:rsidRDefault="004F56C0" w:rsidP="00663726">
            <w:pPr>
              <w:jc w:val="both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235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64E6B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T TES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B2142" w14:textId="77777777" w:rsidR="004F56C0" w:rsidRPr="00DD7430" w:rsidRDefault="004F56C0" w:rsidP="009D7D13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0.000126</w:t>
            </w:r>
          </w:p>
        </w:tc>
      </w:tr>
    </w:tbl>
    <w:p w14:paraId="58B78FB5" w14:textId="77777777" w:rsidR="00AD5212" w:rsidRDefault="00AD5212"/>
    <w:sectPr w:rsidR="00AD521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EEAEB1" w14:textId="77777777" w:rsidR="00EA5746" w:rsidRDefault="00EA5746" w:rsidP="009D7D13">
      <w:r>
        <w:separator/>
      </w:r>
    </w:p>
  </w:endnote>
  <w:endnote w:type="continuationSeparator" w:id="0">
    <w:p w14:paraId="2CB2FB46" w14:textId="77777777" w:rsidR="00EA5746" w:rsidRDefault="00EA5746" w:rsidP="009D7D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A73731" w14:textId="77777777" w:rsidR="00EA5746" w:rsidRDefault="00EA5746" w:rsidP="009D7D13">
      <w:r>
        <w:separator/>
      </w:r>
    </w:p>
  </w:footnote>
  <w:footnote w:type="continuationSeparator" w:id="0">
    <w:p w14:paraId="1BA32A5D" w14:textId="77777777" w:rsidR="00EA5746" w:rsidRDefault="00EA5746" w:rsidP="009D7D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6C0"/>
    <w:rsid w:val="004F56C0"/>
    <w:rsid w:val="009D7D13"/>
    <w:rsid w:val="00AD5212"/>
    <w:rsid w:val="00EA5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A9C2D7"/>
  <w15:chartTrackingRefBased/>
  <w15:docId w15:val="{67EA6EF7-1456-4592-935A-5612A5C70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56C0"/>
    <w:rPr>
      <w:rFonts w:ascii="Times New Roman" w:eastAsia="游明朝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7D1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D7D13"/>
    <w:rPr>
      <w:rFonts w:ascii="Times New Roman" w:eastAsia="游明朝" w:hAnsi="Times New Roman" w:cs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9D7D1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D7D13"/>
    <w:rPr>
      <w:rFonts w:ascii="Times New Roman" w:eastAsia="游明朝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野 貴久</dc:creator>
  <cp:keywords/>
  <dc:description/>
  <cp:lastModifiedBy>丸野 貴久</cp:lastModifiedBy>
  <cp:revision>2</cp:revision>
  <dcterms:created xsi:type="dcterms:W3CDTF">2020-10-04T01:28:00Z</dcterms:created>
  <dcterms:modified xsi:type="dcterms:W3CDTF">2020-10-04T02:10:00Z</dcterms:modified>
</cp:coreProperties>
</file>